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3C0" w:rsidRDefault="007A73C0" w:rsidP="007A73C0">
      <w:pPr>
        <w:rPr>
          <w:rFonts w:ascii="Times New Roman" w:hAnsi="Times New Roman"/>
          <w:color w:val="242021"/>
          <w:sz w:val="24"/>
          <w:szCs w:val="24"/>
          <w:lang w:val="en-CA"/>
        </w:rPr>
      </w:pPr>
      <w:r w:rsidRPr="006F7E1F">
        <w:rPr>
          <w:rFonts w:ascii="Times New Roman" w:hAnsi="Times New Roman"/>
          <w:b/>
          <w:color w:val="242021"/>
          <w:sz w:val="24"/>
          <w:szCs w:val="24"/>
          <w:lang w:val="en-CA"/>
        </w:rPr>
        <w:t xml:space="preserve">Additional file </w:t>
      </w:r>
      <w:r w:rsidR="00970E23">
        <w:rPr>
          <w:rFonts w:ascii="Times New Roman" w:hAnsi="Times New Roman"/>
          <w:b/>
          <w:color w:val="242021"/>
          <w:sz w:val="24"/>
          <w:szCs w:val="24"/>
          <w:lang w:val="en-CA"/>
        </w:rPr>
        <w:t>4</w:t>
      </w:r>
      <w:bookmarkStart w:id="0" w:name="_GoBack"/>
      <w:bookmarkEnd w:id="0"/>
      <w:r>
        <w:rPr>
          <w:rFonts w:ascii="Times New Roman" w:hAnsi="Times New Roman"/>
          <w:color w:val="242021"/>
          <w:sz w:val="24"/>
          <w:szCs w:val="24"/>
          <w:lang w:val="en-CA"/>
        </w:rPr>
        <w:t>: Study eligibility form</w:t>
      </w:r>
    </w:p>
    <w:tbl>
      <w:tblPr>
        <w:tblW w:w="100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1"/>
        <w:gridCol w:w="4979"/>
      </w:tblGrid>
      <w:tr w:rsidR="007A73C0" w:rsidRPr="00970E23" w:rsidTr="001D3A6B">
        <w:trPr>
          <w:trHeight w:val="701"/>
        </w:trPr>
        <w:tc>
          <w:tcPr>
            <w:tcW w:w="10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Study/Report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ID-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Number: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 xml:space="preserve">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sz w:val="18"/>
                <w:szCs w:val="18"/>
                <w:lang w:val="en-CA" w:eastAsia="fr-FR"/>
              </w:rPr>
              <w:t xml:space="preserve">[Study-ID number: </w:t>
            </w:r>
            <w:r w:rsidRPr="00861572">
              <w:rPr>
                <w:rFonts w:eastAsia="Times New Roman" w:cs="Calibri"/>
                <w:color w:val="000000"/>
                <w:sz w:val="18"/>
                <w:szCs w:val="18"/>
                <w:lang w:val="en-CA" w:eastAsia="fr-FR"/>
              </w:rPr>
              <w:t xml:space="preserve">Use the code from the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sz w:val="18"/>
                <w:szCs w:val="18"/>
                <w:lang w:val="en-CA" w:eastAsia="fr-FR"/>
              </w:rPr>
              <w:t>EXCEL-Sheet</w:t>
            </w:r>
            <w:r w:rsidRPr="00861572">
              <w:rPr>
                <w:rFonts w:eastAsia="Times New Roman" w:cs="Calibri"/>
                <w:color w:val="000000"/>
                <w:sz w:val="18"/>
                <w:szCs w:val="18"/>
                <w:lang w:val="en-CA" w:eastAsia="fr-FR"/>
              </w:rPr>
              <w:t>]</w:t>
            </w:r>
          </w:p>
        </w:tc>
      </w:tr>
      <w:tr w:rsidR="007A73C0" w:rsidRPr="009C5105" w:rsidTr="001D3A6B">
        <w:trPr>
          <w:trHeight w:val="1052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STUDY PERIOD</w:t>
            </w: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 / PUBLICATION DATE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1. Study period after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200</w:t>
            </w: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7 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>(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RAL introduction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>)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FA93D2E" wp14:editId="3A9CDE8F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A2260E" id="Rectangle 8" o:spid="_x0000_s1026" style="position:absolute;margin-left:176.9pt;margin-top:-2.2pt;width:10.7pt;height:1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F12ED6A" wp14:editId="042AD0B5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B0DA0C" id="Rectangle 7" o:spid="_x0000_s1026" style="position:absolute;margin-left:101.85pt;margin-top:0;width:10.7pt;height:1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955105" wp14:editId="70521F87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E5CA05" id="Rectangle 5" o:spid="_x0000_s1026" style="position:absolute;margin-left:18.4pt;margin-top:.25pt;width:10.7pt;height:1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9081D8" wp14:editId="57D2026D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4" name="Flèche droit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4E5F02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Flèche droite 4" o:spid="_x0000_s1026" type="#_x0000_t13" style="position:absolute;margin-left:169.05pt;margin-top:12.3pt;width:32.9pt;height:1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B3E9F6" wp14:editId="47235E74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3" name="Flèche vers le ba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74DB44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lèche vers le bas 3" o:spid="_x0000_s1026" type="#_x0000_t67" style="position:absolute;margin-left:68.15pt;margin-top:17.6pt;width:12.25pt;height:1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EB6B0C" wp14:editId="0C767C36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2" name="Flèche vers le ba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3F8B63" id="Flèche vers le bas 2" o:spid="_x0000_s1026" type="#_x0000_t67" style="position:absolute;margin-left:3.8pt;margin-top:18.85pt;width:12.25pt;height:1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C5105" w:rsidTr="001D3A6B">
        <w:trPr>
          <w:trHeight w:val="1037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PARTICIPANTS</w:t>
            </w: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 / TARGET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2. HIV-1-infected patients 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887D6B8" wp14:editId="4E452609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DBA501" id="Rectangle 9" o:spid="_x0000_s1026" style="position:absolute;margin-left:176.9pt;margin-top:-2.2pt;width:10.7pt;height:1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DD11544" wp14:editId="69299E0E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0F9233" id="Rectangle 10" o:spid="_x0000_s1026" style="position:absolute;margin-left:101.85pt;margin-top:0;width:10.7pt;height:1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CA15C71" wp14:editId="556467B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1F404A" id="Rectangle 11" o:spid="_x0000_s1026" style="position:absolute;margin-left:18.4pt;margin-top:.25pt;width:10.7pt;height:1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7EAC8E5" wp14:editId="5529B9A1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12" name="Flèche droit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9FC70E" id="Flèche droite 12" o:spid="_x0000_s1026" type="#_x0000_t13" style="position:absolute;margin-left:169.05pt;margin-top:12.3pt;width:32.9pt;height:1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C3376C" wp14:editId="2831ED39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13" name="Flèche vers le bas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24A36" id="Flèche vers le bas 13" o:spid="_x0000_s1026" type="#_x0000_t67" style="position:absolute;margin-left:68.15pt;margin-top:17.6pt;width:12.25pt;height:1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666605" wp14:editId="59649E23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14" name="Flèche vers le bas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72869" id="Flèche vers le bas 14" o:spid="_x0000_s1026" type="#_x0000_t67" style="position:absolute;margin-left:3.8pt;margin-top:18.85pt;width:12.25pt;height:1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C5105" w:rsidTr="001D3A6B">
        <w:trPr>
          <w:trHeight w:val="997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SETTING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>3. People living with HIV in sub-Saharan AFRICA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4139A22" wp14:editId="7F0CAFAA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C3B77" id="Rectangle 15" o:spid="_x0000_s1026" style="position:absolute;margin-left:176.9pt;margin-top:-2.2pt;width:10.7pt;height:1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4BBF822" wp14:editId="5A2AEF11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1D5CA7" id="Rectangle 6" o:spid="_x0000_s1026" style="position:absolute;margin-left:101.85pt;margin-top:0;width:10.7pt;height:1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C223A4A" wp14:editId="0822FDEE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03DF48" id="Rectangle 16" o:spid="_x0000_s1026" style="position:absolute;margin-left:18.4pt;margin-top:.25pt;width:10.7pt;height:11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1744D28" wp14:editId="25C0CC21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17" name="Flèche droit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DF4DD0" id="Flèche droite 17" o:spid="_x0000_s1026" type="#_x0000_t13" style="position:absolute;margin-left:169.05pt;margin-top:12.3pt;width:32.9pt;height:11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063C43C" wp14:editId="3E6C1F1E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18" name="Flèche vers le bas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1FF81F" id="Flèche vers le bas 18" o:spid="_x0000_s1026" type="#_x0000_t67" style="position:absolute;margin-left:68.15pt;margin-top:17.6pt;width:12.25pt;height:1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4F29C56" wp14:editId="7A64724B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19" name="Flèche vers le bas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BFCDE6" id="Flèche vers le bas 19" o:spid="_x0000_s1026" type="#_x0000_t67" style="position:absolute;margin-left:3.8pt;margin-top:18.85pt;width:12.25pt;height:1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C5105" w:rsidTr="001D3A6B">
        <w:trPr>
          <w:trHeight w:val="1603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>
              <w:rPr>
                <w:rFonts w:eastAsia="Times New Roman" w:cs="Calibri"/>
                <w:color w:val="000000"/>
                <w:lang w:val="en-CA" w:eastAsia="fr-FR"/>
              </w:rPr>
              <w:t>4. “specific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population”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sz w:val="20"/>
                <w:szCs w:val="20"/>
                <w:lang w:val="en-CA" w:eastAsia="fr-FR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CA" w:eastAsia="fr-FR"/>
              </w:rPr>
              <w:t>Is a specific sub population</w:t>
            </w:r>
            <w:r w:rsidRPr="00861572">
              <w:rPr>
                <w:rFonts w:eastAsia="Times New Roman" w:cs="Calibri"/>
                <w:color w:val="000000"/>
                <w:sz w:val="20"/>
                <w:szCs w:val="20"/>
                <w:lang w:val="en-CA" w:eastAsia="fr-FR"/>
              </w:rPr>
              <w:t xml:space="preserve"> studied such as PMTCT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CA" w:eastAsia="fr-FR"/>
              </w:rPr>
              <w:t>children/adolescents, child-bearing age, pregnant women, Men, drug resistance</w:t>
            </w:r>
            <w:r w:rsidRPr="00861572">
              <w:rPr>
                <w:rFonts w:eastAsia="Times New Roman" w:cs="Calibri"/>
                <w:color w:val="000000"/>
                <w:sz w:val="20"/>
                <w:szCs w:val="20"/>
                <w:lang w:val="en-CA" w:eastAsia="fr-FR"/>
              </w:rPr>
              <w:t>)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A81AC64" wp14:editId="5BBF6FFD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D6C058" id="Rectangle 20" o:spid="_x0000_s1026" style="position:absolute;margin-left:176.9pt;margin-top:-2.2pt;width:10.7pt;height:1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A3819E5" wp14:editId="35464FFE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66CF53" id="Rectangle 21" o:spid="_x0000_s1026" style="position:absolute;margin-left:101.85pt;margin-top:0;width:10.7pt;height:11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5778908" wp14:editId="35D0D5DE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DCF39E" id="Rectangle 22" o:spid="_x0000_s1026" style="position:absolute;margin-left:18.4pt;margin-top:.25pt;width:10.7pt;height:11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7A976F3" wp14:editId="2B44FED4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23" name="Flèche droit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B7F29F" id="Flèche droite 23" o:spid="_x0000_s1026" type="#_x0000_t13" style="position:absolute;margin-left:169.05pt;margin-top:12.3pt;width:32.9pt;height:1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0F0C77C" wp14:editId="0021A9EE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24" name="Flèche vers le bas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921AA" id="Flèche vers le bas 24" o:spid="_x0000_s1026" type="#_x0000_t67" style="position:absolute;margin-left:68.15pt;margin-top:17.6pt;width:12.25pt;height:1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680C6AF" wp14:editId="3552FC65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25" name="Flèche vers le bas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E4C93" id="Flèche vers le bas 25" o:spid="_x0000_s1026" type="#_x0000_t67" style="position:absolute;margin-left:3.8pt;margin-top:18.85pt;width:12.25pt;height:18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C5105" w:rsidTr="001D3A6B">
        <w:trPr>
          <w:trHeight w:val="2326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eastAsia="Times New Roman" w:cs="Calibri"/>
                <w:color w:val="000000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OUTCOMES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5. At least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ONE element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of the following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is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measured</w:t>
            </w:r>
            <w:proofErr w:type="gramStart"/>
            <w:r w:rsidRPr="00861572">
              <w:rPr>
                <w:rFonts w:eastAsia="Times New Roman" w:cs="Calibri"/>
                <w:color w:val="000000"/>
                <w:lang w:val="en-CA" w:eastAsia="fr-FR"/>
              </w:rPr>
              <w:t>:</w:t>
            </w:r>
            <w:proofErr w:type="gramEnd"/>
            <w:r w:rsidRPr="00861572">
              <w:rPr>
                <w:rFonts w:eastAsia="Times New Roman" w:cs="Calibri"/>
                <w:color w:val="000000"/>
                <w:lang w:val="en-CA" w:eastAsia="fr-FR"/>
              </w:rPr>
              <w:br/>
              <w:t xml:space="preserve">a.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level of resistance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  <w:r w:rsidRPr="00861572">
              <w:rPr>
                <w:rFonts w:ascii="SegoeUISymbol" w:eastAsia="Times New Roman" w:hAnsi="SegoeUISymbol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b.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effectiveness of the drug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  <w:r w:rsidRPr="00861572">
              <w:rPr>
                <w:rFonts w:ascii="SegoeUISymbol" w:eastAsia="Times New Roman" w:hAnsi="SegoeUISymbol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c.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ART policies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  <w:r w:rsidRPr="00861572">
              <w:rPr>
                <w:rFonts w:ascii="SegoeUISymbol" w:eastAsia="Times New Roman" w:hAnsi="SegoeUISymbol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d. On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INSTI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  <w:r w:rsidRPr="00861572">
              <w:rPr>
                <w:rFonts w:ascii="SegoeUISymbol" w:eastAsia="Times New Roman" w:hAnsi="SegoeUISymbol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e. Virally suppressed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BA9883B" wp14:editId="41DC1B98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25B7B7" id="Rectangle 26" o:spid="_x0000_s1026" style="position:absolute;margin-left:176.9pt;margin-top:-2.2pt;width:10.7pt;height:11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41B8018" wp14:editId="1E0DE573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413AC7" id="Rectangle 27" o:spid="_x0000_s1026" style="position:absolute;margin-left:101.85pt;margin-top:0;width:10.7pt;height:1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6282042" wp14:editId="1C6A2F4A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114D99" id="Rectangle 28" o:spid="_x0000_s1026" style="position:absolute;margin-left:18.4pt;margin-top:.25pt;width:10.7pt;height:1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0A4DCE9" wp14:editId="3FBBA4DF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29" name="Flèche droit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3581A" id="Flèche droite 29" o:spid="_x0000_s1026" type="#_x0000_t13" style="position:absolute;margin-left:169.05pt;margin-top:12.3pt;width:32.9pt;height:1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CB0CAC4" wp14:editId="455F8D2E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30" name="Flèche vers le bas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6E455" id="Flèche vers le bas 30" o:spid="_x0000_s1026" type="#_x0000_t67" style="position:absolute;margin-left:68.15pt;margin-top:17.6pt;width:12.25pt;height:18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DB7FE97" wp14:editId="16AEE1BE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31" name="Flèche vers le bas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646000" id="Flèche vers le bas 31" o:spid="_x0000_s1026" type="#_x0000_t67" style="position:absolute;margin-left:3.8pt;margin-top:18.85pt;width:12.25pt;height:18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C5105" w:rsidTr="001D3A6B">
        <w:trPr>
          <w:trHeight w:val="2542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Default="007A73C0" w:rsidP="001D3A6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STUDY DESIGNS</w:t>
            </w: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 or PAPER TYPE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>
              <w:rPr>
                <w:rFonts w:eastAsia="Times New Roman" w:cs="Calibri"/>
                <w:color w:val="000000"/>
                <w:lang w:val="en-CA" w:eastAsia="fr-FR"/>
              </w:rPr>
              <w:t>6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. At least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 xml:space="preserve">ONE 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of the following </w:t>
            </w:r>
            <w:r>
              <w:rPr>
                <w:rFonts w:eastAsia="Times New Roman" w:cs="Calibri"/>
                <w:color w:val="000000"/>
                <w:lang w:val="en-CA" w:eastAsia="fr-FR"/>
              </w:rPr>
              <w:t>is concerned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>: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br/>
              <w:t xml:space="preserve">a. Cohort study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  <w:r w:rsidRPr="00861572">
              <w:rPr>
                <w:rFonts w:ascii="SegoeUISymbol" w:eastAsia="Times New Roman" w:hAnsi="SegoeUISymbol"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b. Cross sectional study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Default="007A73C0" w:rsidP="001D3A6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 xml:space="preserve">c. Clinical trial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d. Report / Clinical guideline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Default="007A73C0" w:rsidP="001D3A6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  <w:t xml:space="preserve">e. Governmental paper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Default="007A73C0" w:rsidP="001D3A6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 xml:space="preserve">f. Academic Thesis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Default="007A73C0" w:rsidP="001D3A6B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 xml:space="preserve">g. Systematic review </w:t>
            </w:r>
            <w:r w:rsidRPr="00861572">
              <w:rPr>
                <w:rFonts w:ascii="Segoe UI Symbol" w:eastAsia="Times New Roman" w:hAnsi="Segoe UI Symbol" w:cs="Segoe UI Symbol"/>
                <w:color w:val="000000"/>
                <w:lang w:val="en-CA" w:eastAsia="fr-FR"/>
              </w:rPr>
              <w:t>☐</w:t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Pr="0048228F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E16E54D" wp14:editId="5F67AC6A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E8D9D0" id="Rectangle 38" o:spid="_x0000_s1026" style="position:absolute;margin-left:176.9pt;margin-top:-2.2pt;width:10.7pt;height:11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74E3880" wp14:editId="7EDA3FBE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4F7078" id="Rectangle 39" o:spid="_x0000_s1026" style="position:absolute;margin-left:101.85pt;margin-top:0;width:10.7pt;height:11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5CC5389" wp14:editId="5AAD7DD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8D194" id="Rectangle 40" o:spid="_x0000_s1026" style="position:absolute;margin-left:18.4pt;margin-top:.25pt;width:10.7pt;height:11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CC0ACF7" wp14:editId="16B86B1B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41" name="Flèche droit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9E481C" id="Flèche droite 41" o:spid="_x0000_s1026" type="#_x0000_t13" style="position:absolute;margin-left:169.05pt;margin-top:12.3pt;width:32.9pt;height:11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BF1A973" wp14:editId="40FE74EC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42" name="Flèche vers le bas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C18B2" id="Flèche vers le bas 42" o:spid="_x0000_s1026" type="#_x0000_t67" style="position:absolute;margin-left:68.15pt;margin-top:17.6pt;width:12.25pt;height:18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CD85AE5" wp14:editId="1324093E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43" name="Flèche vers le bas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24199" id="Flèche vers le bas 43" o:spid="_x0000_s1026" type="#_x0000_t67" style="position:absolute;margin-left:3.8pt;margin-top:18.85pt;width:12.25pt;height:18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YES </w:t>
            </w:r>
            <w:r w:rsidRPr="0048228F">
              <w:rPr>
                <w:rFonts w:eastAsia="Times New Roman" w:cs="Calibri"/>
                <w:color w:val="000000"/>
                <w:lang w:val="en-CA"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 xml:space="preserve">UNCLEAR </w:t>
            </w:r>
            <w:r w:rsidRPr="0048228F">
              <w:rPr>
                <w:rFonts w:eastAsia="Times New Roman" w:cs="Calibri"/>
                <w:color w:val="000000"/>
                <w:lang w:val="en-CA"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val="en-CA"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8228F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EXCLUD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</w:t>
            </w:r>
          </w:p>
        </w:tc>
      </w:tr>
      <w:tr w:rsidR="007A73C0" w:rsidRPr="009C5105" w:rsidTr="001D3A6B">
        <w:trPr>
          <w:trHeight w:val="1095"/>
        </w:trPr>
        <w:tc>
          <w:tcPr>
            <w:tcW w:w="5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FINAL DECISION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br/>
            </w:r>
            <w:r w:rsidRPr="00861572">
              <w:rPr>
                <w:rFonts w:eastAsia="Times New Roman" w:cs="Calibri"/>
                <w:color w:val="000000"/>
                <w:sz w:val="16"/>
                <w:szCs w:val="16"/>
                <w:lang w:val="en-CA" w:eastAsia="fr-FR"/>
              </w:rPr>
              <w:t>1x EXCLUDE = EXCLUDE</w:t>
            </w:r>
            <w:r w:rsidRPr="00861572">
              <w:rPr>
                <w:rFonts w:eastAsia="Times New Roman" w:cs="Calibri"/>
                <w:color w:val="000000"/>
                <w:sz w:val="16"/>
                <w:szCs w:val="16"/>
                <w:lang w:val="en-CA" w:eastAsia="fr-FR"/>
              </w:rPr>
              <w:br/>
              <w:t>1x UNCLEAR = UNCLEAR</w:t>
            </w:r>
          </w:p>
        </w:tc>
        <w:tc>
          <w:tcPr>
            <w:tcW w:w="4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3C0" w:rsidRDefault="007A73C0" w:rsidP="001D3A6B">
            <w:pPr>
              <w:spacing w:after="0" w:line="240" w:lineRule="auto"/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8834159" wp14:editId="0E6EEB85">
                      <wp:simplePos x="0" y="0"/>
                      <wp:positionH relativeFrom="column">
                        <wp:posOffset>2246630</wp:posOffset>
                      </wp:positionH>
                      <wp:positionV relativeFrom="paragraph">
                        <wp:posOffset>-27940</wp:posOffset>
                      </wp:positionV>
                      <wp:extent cx="135890" cy="145415"/>
                      <wp:effectExtent l="0" t="0" r="16510" b="26035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585487" id="Rectangle 44" o:spid="_x0000_s1026" style="position:absolute;margin-left:176.9pt;margin-top:-2.2pt;width:10.7pt;height:11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04E0E47" wp14:editId="5D86A623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0</wp:posOffset>
                      </wp:positionV>
                      <wp:extent cx="135890" cy="145415"/>
                      <wp:effectExtent l="0" t="0" r="16510" b="26035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A0754E" id="Rectangle 45" o:spid="_x0000_s1026" style="position:absolute;margin-left:101.85pt;margin-top:0;width:10.7pt;height:11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1A07F95" wp14:editId="554B3C10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75</wp:posOffset>
                      </wp:positionV>
                      <wp:extent cx="135890" cy="145415"/>
                      <wp:effectExtent l="0" t="0" r="16510" b="26035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5890" cy="145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D41811" id="Rectangle 46" o:spid="_x0000_s1026" style="position:absolute;margin-left:18.4pt;margin-top:.25pt;width:10.7pt;height:11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" filled="f" strokecolor="windowText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24C0FD9" wp14:editId="7B08D018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156210</wp:posOffset>
                      </wp:positionV>
                      <wp:extent cx="417830" cy="145415"/>
                      <wp:effectExtent l="0" t="19050" r="39370" b="45085"/>
                      <wp:wrapNone/>
                      <wp:docPr id="47" name="Flèche droit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17830" cy="145415"/>
                              </a:xfrm>
                              <a:prstGeom prst="right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90DB1F" id="Flèche droite 47" o:spid="_x0000_s1026" type="#_x0000_t13" style="position:absolute;margin-left:169.05pt;margin-top:12.3pt;width:32.9pt;height:11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" adj="17841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C2427E0" wp14:editId="321A794B">
                      <wp:simplePos x="0" y="0"/>
                      <wp:positionH relativeFrom="column">
                        <wp:posOffset>865505</wp:posOffset>
                      </wp:positionH>
                      <wp:positionV relativeFrom="paragraph">
                        <wp:posOffset>223520</wp:posOffset>
                      </wp:positionV>
                      <wp:extent cx="155575" cy="233045"/>
                      <wp:effectExtent l="19050" t="0" r="15875" b="33655"/>
                      <wp:wrapNone/>
                      <wp:docPr id="48" name="Flèche vers le bas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692B49" id="Flèche vers le bas 48" o:spid="_x0000_s1026" type="#_x0000_t67" style="position:absolute;margin-left:68.15pt;margin-top:17.6pt;width:12.25pt;height:18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CABFF93" wp14:editId="2D786F43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239395</wp:posOffset>
                      </wp:positionV>
                      <wp:extent cx="155575" cy="233045"/>
                      <wp:effectExtent l="19050" t="0" r="15875" b="33655"/>
                      <wp:wrapNone/>
                      <wp:docPr id="49" name="Flèche vers le bas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5575" cy="233045"/>
                              </a:xfrm>
                              <a:prstGeom prst="downArrow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E9E2EF" id="Flèche vers le bas 49" o:spid="_x0000_s1026" type="#_x0000_t67" style="position:absolute;margin-left:3.8pt;margin-top:18.85pt;width:12.25pt;height:18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" adj="14390" filled="f" strokecolor="#41719c" strokeweight="1.5pt">
                      <v:path arrowok="t"/>
                    </v:shape>
                  </w:pict>
                </mc:Fallback>
              </mc:AlternateConten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YES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 xml:space="preserve">UNCLEAR 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                       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t>NO</w:t>
            </w:r>
            <w:r w:rsidRPr="00861572">
              <w:rPr>
                <w:rFonts w:eastAsia="Times New Roman" w:cs="Calibri"/>
                <w:color w:val="000000"/>
                <w:lang w:eastAsia="fr-FR"/>
              </w:rPr>
              <w:br/>
            </w:r>
          </w:p>
          <w:p w:rsidR="007A73C0" w:rsidRPr="00861572" w:rsidRDefault="007A73C0" w:rsidP="001D3A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 xml:space="preserve">                                                             </w:t>
            </w: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eastAsia="fr-FR"/>
              </w:rPr>
              <w:t>EXCLUDE</w:t>
            </w:r>
          </w:p>
        </w:tc>
      </w:tr>
      <w:tr w:rsidR="007A73C0" w:rsidRPr="00970E23" w:rsidTr="001D3A6B">
        <w:trPr>
          <w:trHeight w:val="717"/>
        </w:trPr>
        <w:tc>
          <w:tcPr>
            <w:tcW w:w="10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73C0" w:rsidRPr="00861572" w:rsidRDefault="007A73C0" w:rsidP="001D3A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CA" w:eastAsia="fr-FR"/>
              </w:rPr>
            </w:pPr>
            <w:r w:rsidRPr="00861572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NOTES</w:t>
            </w:r>
            <w:r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 xml:space="preserve">: </w:t>
            </w:r>
            <w:r w:rsidRPr="00115089">
              <w:rPr>
                <w:rFonts w:ascii="Calibri-Bold" w:eastAsia="Times New Roman" w:hAnsi="Calibri-Bold"/>
                <w:b/>
                <w:bCs/>
                <w:color w:val="000000"/>
                <w:lang w:val="en-CA" w:eastAsia="fr-FR"/>
              </w:rPr>
              <w:t>Unclear papers are to be assessed like disagreements!</w:t>
            </w:r>
          </w:p>
        </w:tc>
      </w:tr>
    </w:tbl>
    <w:p w:rsidR="007A73C0" w:rsidRDefault="007A73C0" w:rsidP="007A73C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CA"/>
        </w:rPr>
      </w:pPr>
    </w:p>
    <w:p w:rsidR="008A29F1" w:rsidRPr="00794742" w:rsidRDefault="008A29F1">
      <w:pPr>
        <w:rPr>
          <w:lang w:val="en-US"/>
        </w:rPr>
      </w:pPr>
    </w:p>
    <w:sectPr w:rsidR="008A29F1" w:rsidRPr="0079474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3D13" w:rsidRDefault="00A93D13">
      <w:pPr>
        <w:spacing w:after="0" w:line="240" w:lineRule="auto"/>
      </w:pPr>
      <w:r>
        <w:separator/>
      </w:r>
    </w:p>
  </w:endnote>
  <w:endnote w:type="continuationSeparator" w:id="0">
    <w:p w:rsidR="00A93D13" w:rsidRDefault="00A93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UISymbo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61F0" w:rsidRDefault="00A8283D" w:rsidP="00C661F0">
    <w:pPr>
      <w:pStyle w:val="Pieddepage"/>
      <w:tabs>
        <w:tab w:val="clear" w:pos="4536"/>
        <w:tab w:val="clear" w:pos="9072"/>
        <w:tab w:val="left" w:pos="148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3D13" w:rsidRDefault="00A93D13">
      <w:pPr>
        <w:spacing w:after="0" w:line="240" w:lineRule="auto"/>
      </w:pPr>
      <w:r>
        <w:separator/>
      </w:r>
    </w:p>
  </w:footnote>
  <w:footnote w:type="continuationSeparator" w:id="0">
    <w:p w:rsidR="00A93D13" w:rsidRDefault="00A93D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3C0"/>
    <w:rsid w:val="0028726F"/>
    <w:rsid w:val="00794742"/>
    <w:rsid w:val="007A73C0"/>
    <w:rsid w:val="008A29F1"/>
    <w:rsid w:val="00970E23"/>
    <w:rsid w:val="00A8283D"/>
    <w:rsid w:val="00A9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0C89E7-900F-49B3-A77E-0B0C83E4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3C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A73C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A73C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Ezechiel Semengue</cp:lastModifiedBy>
  <cp:revision>3</cp:revision>
  <dcterms:created xsi:type="dcterms:W3CDTF">2020-03-18T07:25:00Z</dcterms:created>
  <dcterms:modified xsi:type="dcterms:W3CDTF">2020-04-20T10:38:00Z</dcterms:modified>
</cp:coreProperties>
</file>